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22E7C" w14:textId="77777777" w:rsidR="00D92C6B" w:rsidRDefault="00843E56" w:rsidP="00843E56">
      <w:pPr>
        <w:rPr>
          <w:rFonts w:ascii="Aptos" w:eastAsia="Aptos" w:hAnsi="Aptos" w:cs="Aptos"/>
        </w:rPr>
      </w:pPr>
      <w:r w:rsidRPr="45B3154D">
        <w:rPr>
          <w:rFonts w:ascii="Aptos" w:eastAsia="Aptos" w:hAnsi="Aptos" w:cs="Aptos"/>
          <w:b/>
          <w:bCs/>
        </w:rPr>
        <w:t>Table 1.</w:t>
      </w:r>
      <w:r w:rsidRPr="45B3154D">
        <w:rPr>
          <w:rFonts w:ascii="Aptos" w:eastAsia="Aptos" w:hAnsi="Aptos" w:cs="Aptos"/>
        </w:rPr>
        <w:t xml:space="preserve"> FDA-cleared AI algorithms relevant to abdominal imaging that </w:t>
      </w:r>
      <w:r>
        <w:rPr>
          <w:rFonts w:ascii="Aptos" w:eastAsia="Aptos" w:hAnsi="Aptos" w:cs="Aptos"/>
        </w:rPr>
        <w:t>m</w:t>
      </w:r>
      <w:r w:rsidRPr="45B3154D">
        <w:rPr>
          <w:rFonts w:ascii="Aptos" w:eastAsia="Aptos" w:hAnsi="Aptos" w:cs="Aptos"/>
        </w:rPr>
        <w:t xml:space="preserve">et inclusion criteria as of 9/11/2024. </w:t>
      </w:r>
      <w:r>
        <w:rPr>
          <w:rFonts w:ascii="Aptos" w:eastAsia="Aptos" w:hAnsi="Aptos" w:cs="Aptos"/>
        </w:rPr>
        <w:t>Information provided by</w:t>
      </w:r>
      <w:r w:rsidRPr="45B3154D">
        <w:rPr>
          <w:rFonts w:ascii="Aptos" w:eastAsia="Aptos" w:hAnsi="Aptos" w:cs="Aptos"/>
        </w:rPr>
        <w:t xml:space="preserve"> the AI Central website hosted by the American College of Radiology Data Science Institute.</w:t>
      </w:r>
      <w:r>
        <w:rPr>
          <w:rFonts w:ascii="Aptos" w:eastAsia="Aptos" w:hAnsi="Aptos" w:cs="Aptos"/>
        </w:rPr>
        <w:t xml:space="preserve"> </w:t>
      </w:r>
    </w:p>
    <w:p w14:paraId="77B3EC18" w14:textId="3B5C62AC" w:rsidR="00843E56" w:rsidRPr="00843E56" w:rsidRDefault="00843E56" w:rsidP="00843E56">
      <w:p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>
        <w:rPr>
          <w:rFonts w:ascii="Aptos" w:eastAsia="Aptos" w:hAnsi="Aptos" w:cs="Aptos"/>
        </w:rPr>
        <w:t xml:space="preserve">MR = Magnetic resonance imaging; CT = computed tomography; US = ultrasound; XR = radiography; MIMPS = </w:t>
      </w:r>
      <w:r w:rsidRPr="00843E56">
        <w:rPr>
          <w:rFonts w:ascii="Aptos" w:eastAsia="Aptos" w:hAnsi="Aptos" w:cs="Aptos"/>
        </w:rPr>
        <w:t>Medical Image Management and Processing Systems</w:t>
      </w:r>
      <w:r>
        <w:rPr>
          <w:rFonts w:ascii="Aptos" w:eastAsia="Aptos" w:hAnsi="Aptos" w:cs="Aptos"/>
        </w:rPr>
        <w:t xml:space="preserve">; </w:t>
      </w:r>
      <w:proofErr w:type="spellStart"/>
      <w:r>
        <w:rPr>
          <w:rFonts w:ascii="Aptos" w:eastAsia="Aptos" w:hAnsi="Aptos" w:cs="Aptos"/>
        </w:rPr>
        <w:t>CADt</w:t>
      </w:r>
      <w:proofErr w:type="spellEnd"/>
      <w:r>
        <w:rPr>
          <w:rFonts w:ascii="Aptos" w:eastAsia="Aptos" w:hAnsi="Aptos" w:cs="Aptos"/>
        </w:rPr>
        <w:t xml:space="preserve"> = computer-aided triage and notification; </w:t>
      </w:r>
      <w:r w:rsidRPr="00843E56">
        <w:rPr>
          <w:rFonts w:ascii="Aptos" w:eastAsia="Aptos" w:hAnsi="Aptos" w:cs="Aptos"/>
        </w:rPr>
        <w:t>cT1 = corrected T</w:t>
      </w:r>
      <w:r>
        <w:rPr>
          <w:rFonts w:ascii="Aptos" w:eastAsia="Aptos" w:hAnsi="Aptos" w:cs="Aptos"/>
        </w:rPr>
        <w:t xml:space="preserve">1; </w:t>
      </w:r>
      <w:r w:rsidRPr="00843E56">
        <w:rPr>
          <w:rFonts w:ascii="Aptos" w:eastAsia="Aptos" w:hAnsi="Aptos" w:cs="Aptos"/>
        </w:rPr>
        <w:t>PDFF = proton density fat fraction</w:t>
      </w:r>
      <w:r>
        <w:rPr>
          <w:rFonts w:ascii="Aptos" w:eastAsia="Aptos" w:hAnsi="Aptos" w:cs="Aptos"/>
        </w:rPr>
        <w:t xml:space="preserve">; </w:t>
      </w:r>
      <w:r w:rsidRPr="00843E56">
        <w:rPr>
          <w:rFonts w:ascii="Aptos" w:eastAsia="Aptos" w:hAnsi="Aptos" w:cs="Aptos"/>
        </w:rPr>
        <w:t>VLFF = volumetric liver fat fraction</w:t>
      </w:r>
      <w:r>
        <w:rPr>
          <w:rFonts w:ascii="Aptos" w:eastAsia="Aptos" w:hAnsi="Aptos" w:cs="Aptos"/>
        </w:rPr>
        <w:t xml:space="preserve">; </w:t>
      </w:r>
      <w:r w:rsidRPr="00843E56">
        <w:rPr>
          <w:rFonts w:ascii="Aptos" w:eastAsia="Aptos" w:hAnsi="Aptos" w:cs="Aptos"/>
        </w:rPr>
        <w:t>LIC = liver iron concentration</w:t>
      </w:r>
      <w:r>
        <w:rPr>
          <w:rFonts w:ascii="Aptos" w:eastAsia="Aptos" w:hAnsi="Aptos" w:cs="Aptos"/>
        </w:rPr>
        <w:t xml:space="preserve">; HU = Hounsfield units; </w:t>
      </w:r>
      <w:r w:rsidRPr="00843E56">
        <w:rPr>
          <w:rFonts w:ascii="Aptos Narrow" w:eastAsia="Times New Roman" w:hAnsi="Aptos Narrow" w:cs="Times New Roman"/>
          <w:color w:val="000000"/>
          <w:kern w:val="0"/>
          <w14:ligatures w14:val="none"/>
        </w:rPr>
        <w:t>ROI = region of interest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.</w:t>
      </w:r>
    </w:p>
    <w:p w14:paraId="191A24DA" w14:textId="77777777" w:rsidR="00EC2494" w:rsidRDefault="00EC2494"/>
    <w:tbl>
      <w:tblPr>
        <w:tblW w:w="14260" w:type="dxa"/>
        <w:tblLook w:val="04A0" w:firstRow="1" w:lastRow="0" w:firstColumn="1" w:lastColumn="0" w:noHBand="0" w:noVBand="1"/>
      </w:tblPr>
      <w:tblGrid>
        <w:gridCol w:w="1804"/>
        <w:gridCol w:w="1877"/>
        <w:gridCol w:w="1240"/>
        <w:gridCol w:w="1001"/>
        <w:gridCol w:w="1191"/>
        <w:gridCol w:w="1582"/>
        <w:gridCol w:w="1528"/>
        <w:gridCol w:w="4037"/>
      </w:tblGrid>
      <w:tr w:rsidR="00843E56" w:rsidRPr="00843E56" w14:paraId="00B7C010" w14:textId="77777777" w:rsidTr="00843E56">
        <w:trPr>
          <w:trHeight w:val="9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241E34F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Algorithm Nam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35E2912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Manufacturer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4FE7E34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Organ System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0E061D2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Modalit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1B98B07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Category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4BB69C8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Date Cleared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379F8B9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ACR Transparent AI Certified?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EBBABB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Interface and Output(s)</w:t>
            </w:r>
          </w:p>
        </w:tc>
      </w:tr>
      <w:tr w:rsidR="00843E56" w:rsidRPr="00843E56" w14:paraId="2795306E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44FD00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vantis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latform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4EB4D9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vantis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edical Imaging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20C8B0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63EAD0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D81A69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1E1952D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/1/202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624A56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46EA5A4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automated/structured reporting</w:t>
            </w:r>
          </w:p>
        </w:tc>
      </w:tr>
      <w:tr w:rsidR="00843E56" w:rsidRPr="00843E56" w14:paraId="6FD74B87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6FA40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 Metrics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2F3B57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 Metric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85A72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69F52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, 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EEDAA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46C0FC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/22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66639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0805E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automated/structured reporting</w:t>
            </w:r>
          </w:p>
        </w:tc>
      </w:tr>
      <w:tr w:rsidR="00843E56" w:rsidRPr="00843E56" w14:paraId="7B1A45EA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179675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-Rad Companion Prostate MR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97F353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iemens </w:t>
            </w: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ineers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029AEC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A224DA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108C45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8616047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30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AB7446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3C72D1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prostate contours, structured reporting</w:t>
            </w:r>
          </w:p>
        </w:tc>
      </w:tr>
      <w:tr w:rsidR="00843E56" w:rsidRPr="00843E56" w14:paraId="641BB9C5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F90B6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iefcase Intra-abdominal Free Gas Triag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386AA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doc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edical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61686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toneum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EE42E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8986D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Dt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05ACD0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19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C3537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660D5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pop up notification</w:t>
            </w:r>
          </w:p>
        </w:tc>
      </w:tr>
      <w:tr w:rsidR="00843E56" w:rsidRPr="00843E56" w14:paraId="3888D213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6B2A69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nge Healthcare Anatomical AI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EAEAC0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nge Healthcar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E0A5DF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EC382E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, 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D81BE5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5701B6D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20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8D8D5D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18FE67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SON file with anatomic regions</w:t>
            </w:r>
          </w:p>
        </w:tc>
      </w:tr>
      <w:tr w:rsidR="00843E56" w:rsidRPr="00843E56" w14:paraId="3D1FA5B0" w14:textId="77777777" w:rsidTr="00843E56">
        <w:trPr>
          <w:trHeight w:val="9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EFE5F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erScan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55FE0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spectum Diagnostics Ltd.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FE857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521D6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3F2B6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71A5C1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/3/202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F0969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CDB82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Liver fat and cT1, pancreas PDFF and T1, spleen length, renal T1 and length)</w:t>
            </w:r>
          </w:p>
        </w:tc>
      </w:tr>
      <w:tr w:rsidR="00843E56" w:rsidRPr="00843E56" w14:paraId="0F99BBFA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22416C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Look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RECIS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D8A687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pLook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1D79D5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7BAFA5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, MR, US, X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B2324F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E4CFEA7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/9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AD2231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A97E0D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ROI segmentation and dimensions</w:t>
            </w:r>
          </w:p>
        </w:tc>
      </w:tr>
      <w:tr w:rsidR="00843E56" w:rsidRPr="00843E56" w14:paraId="7D68DBA9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7CD22D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rriSmart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nalysis System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BD59D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onance Health Analysis Servic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2D0DA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71E3D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3E619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33787C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/30/2018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A20C9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C97A6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LIC)</w:t>
            </w:r>
          </w:p>
        </w:tc>
      </w:tr>
      <w:tr w:rsidR="00843E56" w:rsidRPr="00843E56" w14:paraId="157345AF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ABFEF5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IQuant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04D835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tilen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8B49D4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all bowel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402DCF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CE3318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2F05E44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/8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A5D161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602563D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bowel motility)</w:t>
            </w:r>
          </w:p>
        </w:tc>
      </w:tr>
      <w:tr w:rsidR="00843E56" w:rsidRPr="00843E56" w14:paraId="2EAFF3FB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450E9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HealthFLD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4E4DD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nox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0C07E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98ADA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4B572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5B71CC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/8/2024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29780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F558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liver attenuation value (HU), notifications</w:t>
            </w:r>
          </w:p>
        </w:tc>
      </w:tr>
      <w:tr w:rsidR="00843E56" w:rsidRPr="00843E56" w14:paraId="2EF8002E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F2FB96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paFatSmart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4E8F5C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onance Health Analysis Servic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82ABD5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AAD5D3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7DDAE7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E7B00DF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20/202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FDD253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1EA277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VLFF, PDFF, steatosis grade)</w:t>
            </w:r>
          </w:p>
        </w:tc>
      </w:tr>
      <w:tr w:rsidR="00843E56" w:rsidRPr="00843E56" w14:paraId="73B268FE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2BAE4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patic VCAR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CA34F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 Healthcar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5E806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70003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C575A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3E830B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/20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3629D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100A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segmentation (liver, lesion, vasculature)</w:t>
            </w:r>
          </w:p>
        </w:tc>
      </w:tr>
      <w:tr w:rsidR="00843E56" w:rsidRPr="00843E56" w14:paraId="4216AE2A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E72DB2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patica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74F0D6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spectum Diagnostics Ltd.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EC25A9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11A772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F5AB9D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69915D3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/12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9E6FE8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DBEF70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Quantitative </w:t>
            </w:r>
            <w:proofErr w:type="gram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port  (</w:t>
            </w:r>
            <w:proofErr w:type="gram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 volumetry, cT1, and PDFF)</w:t>
            </w:r>
          </w:p>
        </w:tc>
      </w:tr>
      <w:tr w:rsidR="00843E56" w:rsidRPr="00843E56" w14:paraId="144A6281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24621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 Suit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D2F3B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 Healthcar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DD006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658DD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FE6450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5B45A7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/2/202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8BE36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A0723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guided workflow, structured reporting</w:t>
            </w:r>
          </w:p>
        </w:tc>
      </w:tr>
      <w:tr w:rsidR="00843E56" w:rsidRPr="00843E56" w14:paraId="7A36A07E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4B19D0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 Surface Nodularity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CE19E7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aging Biometric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688DFF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C0420E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56F1D8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2CC9532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29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D8447C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56C26201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liver nodularity score</w:t>
            </w:r>
          </w:p>
        </w:tc>
      </w:tr>
      <w:tr w:rsidR="00843E56" w:rsidRPr="00843E56" w14:paraId="0274A917" w14:textId="77777777" w:rsidTr="00843E56">
        <w:trPr>
          <w:trHeight w:val="3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CB803B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MultiScan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72C2A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spectum Diagnostics Ltd.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A2EF6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C69DE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A57BC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89F2E7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6/202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388CE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82D6B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cT1, PDFF, LIC)</w:t>
            </w:r>
          </w:p>
        </w:tc>
      </w:tr>
      <w:tr w:rsidR="00843E56" w:rsidRPr="00843E56" w14:paraId="22137F60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087931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Smart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C2210D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sonance Health Analysis Servic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1EC661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515488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C8BA05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393A9EF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/29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2EB1EB9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7106846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LIC, VLFF, PDFF, steatosis grade)</w:t>
            </w:r>
          </w:p>
        </w:tc>
      </w:tr>
      <w:tr w:rsidR="00843E56" w:rsidRPr="00843E56" w14:paraId="4787F94A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0A52D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dihub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rostat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18576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LK Inc.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DDA95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B72F4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9E60A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EE0184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21/2024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BCF68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4B51A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prostate contours, structured reporting</w:t>
            </w:r>
          </w:p>
        </w:tc>
      </w:tr>
      <w:tr w:rsidR="00843E56" w:rsidRPr="00843E56" w14:paraId="6F0000AE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673574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CP+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1E774D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spectum Diagnostics Ltd.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77A2B3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liary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64D9491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ED56B8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C8A8C54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/13/2024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A36699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47D1E4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tative report (biliary volume, ducts, strictures, dilations, and model)</w:t>
            </w:r>
          </w:p>
        </w:tc>
      </w:tr>
      <w:tr w:rsidR="00843E56" w:rsidRPr="00843E56" w14:paraId="403E693D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27007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D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495C0C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timageai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5D269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9DDD0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35002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De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/x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54A5C0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8/202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6783B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3458C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quantitative report (prostate volume, suspected lesions)</w:t>
            </w:r>
          </w:p>
        </w:tc>
      </w:tr>
      <w:tr w:rsidR="00843E56" w:rsidRPr="00843E56" w14:paraId="5E44DB9B" w14:textId="77777777" w:rsidTr="00843E56">
        <w:trPr>
          <w:trHeight w:val="9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55823A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ew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DL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115D678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 Healthcar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758C0E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2ECBC6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F05740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F40B629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/17/20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009934A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108520B8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quantitative report (prostate volume, PSA density, lesion ROI, lesion mapping)</w:t>
            </w:r>
          </w:p>
        </w:tc>
      </w:tr>
      <w:tr w:rsidR="00843E56" w:rsidRPr="00843E56" w14:paraId="7CFDE328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A9A77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p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Prostat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8A0315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ibim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A4EC5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0C53F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FD528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5459FE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/4/202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0D214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C300A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quantitative report (prostate volume, lesion map)</w:t>
            </w:r>
          </w:p>
        </w:tc>
      </w:tr>
      <w:tr w:rsidR="00843E56" w:rsidRPr="00843E56" w14:paraId="78948E7B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3006E77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b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rostat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329AABAA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uantib</w:t>
            </w:r>
            <w:proofErr w:type="spellEnd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B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72B869D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7C0D86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2C3A16DF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4B8C38BC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/17/202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D69685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2FD424CD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quantitative report (prostate volume, PSA density, lesion map)</w:t>
            </w:r>
          </w:p>
        </w:tc>
      </w:tr>
      <w:tr w:rsidR="00843E56" w:rsidRPr="00843E56" w14:paraId="3ECB65C9" w14:textId="77777777" w:rsidTr="00843E56">
        <w:trPr>
          <w:trHeight w:val="60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2B05DB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oneChecker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8CA874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aging Biometrics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275AC3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D19E9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BEDA96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MP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D44F08" w14:textId="77777777" w:rsidR="00843E56" w:rsidRPr="00843E56" w:rsidRDefault="00843E56" w:rsidP="00843E5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26/2019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E8DBFE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4C9A62" w14:textId="77777777" w:rsidR="00843E56" w:rsidRPr="00843E56" w:rsidRDefault="00843E56" w:rsidP="00843E5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3E5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ewer, quantitative report (ROI density/texture values and measurements)</w:t>
            </w:r>
          </w:p>
        </w:tc>
      </w:tr>
    </w:tbl>
    <w:p w14:paraId="007F5131" w14:textId="77777777" w:rsidR="00843E56" w:rsidRDefault="00843E56" w:rsidP="00D76B36"/>
    <w:sectPr w:rsidR="00843E56" w:rsidSect="00843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MLQ0NDE3MDK3NDFR0lEKTi0uzszPAykwrAUAMpWqZywAAAA="/>
  </w:docVars>
  <w:rsids>
    <w:rsidRoot w:val="00843E56"/>
    <w:rsid w:val="005B1CC2"/>
    <w:rsid w:val="00843E56"/>
    <w:rsid w:val="00A02516"/>
    <w:rsid w:val="00D76B36"/>
    <w:rsid w:val="00D92C6B"/>
    <w:rsid w:val="00E51A54"/>
    <w:rsid w:val="00EC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78D3D"/>
  <w15:chartTrackingRefBased/>
  <w15:docId w15:val="{0A9D97F0-4B7B-4594-B8D8-506D26C5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E56"/>
  </w:style>
  <w:style w:type="paragraph" w:styleId="Heading1">
    <w:name w:val="heading 1"/>
    <w:basedOn w:val="Normal"/>
    <w:next w:val="Normal"/>
    <w:link w:val="Heading1Char"/>
    <w:uiPriority w:val="9"/>
    <w:qFormat/>
    <w:rsid w:val="00843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E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E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5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4</Words>
  <Characters>3067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ak, Benjamin</dc:creator>
  <cp:keywords/>
  <dc:description/>
  <cp:lastModifiedBy>Wasnik, Ashish</cp:lastModifiedBy>
  <cp:revision>2</cp:revision>
  <dcterms:created xsi:type="dcterms:W3CDTF">2025-03-27T00:49:00Z</dcterms:created>
  <dcterms:modified xsi:type="dcterms:W3CDTF">2025-03-27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af093-57f3-4b83-bae5-6248ebcb55b6</vt:lpwstr>
  </property>
</Properties>
</file>